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22946" w14:textId="77777777" w:rsidR="00351ED8" w:rsidRDefault="00351ED8">
      <w:pPr>
        <w:rPr>
          <w:sz w:val="20"/>
        </w:rPr>
      </w:pPr>
    </w:p>
    <w:p w14:paraId="2B82D9C9" w14:textId="77777777" w:rsidR="00351ED8" w:rsidRPr="00351ED8" w:rsidRDefault="00351ED8">
      <w:pPr>
        <w:rPr>
          <w:sz w:val="20"/>
        </w:rPr>
      </w:pPr>
    </w:p>
    <w:p w14:paraId="01F622B8" w14:textId="4D564E3C" w:rsidR="006B2052" w:rsidRPr="00531F23" w:rsidRDefault="00C61161">
      <w:pPr>
        <w:rPr>
          <w:sz w:val="20"/>
        </w:rPr>
      </w:pPr>
      <w:r>
        <w:rPr>
          <w:noProof/>
        </w:rPr>
        <w:drawing>
          <wp:inline distT="0" distB="0" distL="0" distR="0" wp14:anchorId="2051819B" wp14:editId="103B85CB">
            <wp:extent cx="5547360" cy="289560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ABC67" w14:textId="5DF1FD0A" w:rsidR="006B2052" w:rsidRPr="004951AC" w:rsidRDefault="006B2052" w:rsidP="006B2052">
      <w:pPr>
        <w:rPr>
          <w:szCs w:val="21"/>
        </w:rPr>
      </w:pPr>
      <w:r w:rsidRPr="004951AC">
        <w:rPr>
          <w:szCs w:val="21"/>
        </w:rPr>
        <w:t xml:space="preserve">Fig. </w:t>
      </w:r>
      <w:r w:rsidR="00A46931">
        <w:rPr>
          <w:szCs w:val="21"/>
        </w:rPr>
        <w:t>S1</w:t>
      </w:r>
      <w:r w:rsidRPr="004951AC">
        <w:rPr>
          <w:szCs w:val="21"/>
        </w:rPr>
        <w:t xml:space="preserve"> Meta-analysis and forest plot of all studies included about FEV1, RV and TLC</w:t>
      </w:r>
      <w:r w:rsidR="00E628AC" w:rsidRPr="004951AC">
        <w:rPr>
          <w:szCs w:val="21"/>
        </w:rPr>
        <w:t xml:space="preserve"> between 3 and 6 month</w:t>
      </w:r>
      <w:r w:rsidR="001E5A44" w:rsidRPr="004951AC">
        <w:rPr>
          <w:szCs w:val="21"/>
        </w:rPr>
        <w:t>s</w:t>
      </w:r>
      <w:r w:rsidRPr="004951AC">
        <w:rPr>
          <w:szCs w:val="21"/>
        </w:rPr>
        <w:t>. Calculations based on a randomized-effects model. SMD, standardized mean difference</w:t>
      </w:r>
      <w:r w:rsidR="002F7275" w:rsidRPr="004951AC">
        <w:rPr>
          <w:szCs w:val="21"/>
        </w:rPr>
        <w:t>; FEV1,forced expiratory volume in 1 second; RV, residual volume;</w:t>
      </w:r>
      <w:r w:rsidR="002F7275" w:rsidRPr="004951AC">
        <w:rPr>
          <w:rFonts w:hint="eastAsia"/>
          <w:szCs w:val="21"/>
        </w:rPr>
        <w:t xml:space="preserve"> T</w:t>
      </w:r>
      <w:r w:rsidR="002F7275" w:rsidRPr="004951AC">
        <w:rPr>
          <w:szCs w:val="21"/>
        </w:rPr>
        <w:t>LC, total lung capacit</w:t>
      </w:r>
      <w:r w:rsidR="002F7275" w:rsidRPr="004951AC">
        <w:rPr>
          <w:rFonts w:hint="eastAsia"/>
          <w:szCs w:val="21"/>
        </w:rPr>
        <w:t>y</w:t>
      </w:r>
      <w:r w:rsidR="002F7275" w:rsidRPr="004951AC">
        <w:rPr>
          <w:szCs w:val="21"/>
        </w:rPr>
        <w:t xml:space="preserve">; </w:t>
      </w:r>
      <w:r w:rsidRPr="004951AC">
        <w:rPr>
          <w:szCs w:val="21"/>
        </w:rPr>
        <w:t xml:space="preserve"> </w:t>
      </w:r>
    </w:p>
    <w:p w14:paraId="12C3F81B" w14:textId="77777777" w:rsidR="006B2052" w:rsidRPr="00531F23" w:rsidRDefault="006B2052">
      <w:pPr>
        <w:rPr>
          <w:sz w:val="20"/>
        </w:rPr>
      </w:pPr>
    </w:p>
    <w:p w14:paraId="5D4F0AC5" w14:textId="77777777" w:rsidR="006B2052" w:rsidRPr="00531F23" w:rsidRDefault="006B2052">
      <w:pPr>
        <w:rPr>
          <w:sz w:val="20"/>
        </w:rPr>
      </w:pPr>
    </w:p>
    <w:p w14:paraId="5895A9BD" w14:textId="77777777" w:rsidR="006B2052" w:rsidRPr="00531F23" w:rsidRDefault="006B2052">
      <w:pPr>
        <w:rPr>
          <w:sz w:val="20"/>
        </w:rPr>
      </w:pPr>
    </w:p>
    <w:p w14:paraId="38176AD8" w14:textId="77777777" w:rsidR="006B2052" w:rsidRPr="00531F23" w:rsidRDefault="006B2052">
      <w:pPr>
        <w:rPr>
          <w:sz w:val="20"/>
        </w:rPr>
      </w:pPr>
    </w:p>
    <w:p w14:paraId="2A279478" w14:textId="278546AB" w:rsidR="001E5A44" w:rsidRPr="00531F23" w:rsidRDefault="001E5A44">
      <w:pPr>
        <w:rPr>
          <w:sz w:val="20"/>
        </w:rPr>
      </w:pPr>
    </w:p>
    <w:p w14:paraId="1D7A735F" w14:textId="3EF4E663" w:rsidR="001E5A44" w:rsidRPr="00531F23" w:rsidRDefault="001E5A44" w:rsidP="001E5A44">
      <w:pPr>
        <w:rPr>
          <w:sz w:val="20"/>
        </w:rPr>
      </w:pPr>
    </w:p>
    <w:p w14:paraId="46574838" w14:textId="77777777" w:rsidR="001E5A44" w:rsidRPr="00531F23" w:rsidRDefault="001E5A44">
      <w:pPr>
        <w:rPr>
          <w:sz w:val="20"/>
        </w:rPr>
      </w:pPr>
    </w:p>
    <w:p w14:paraId="3EB68FA5" w14:textId="49B5623C" w:rsidR="0047360A" w:rsidRPr="00292CA7" w:rsidRDefault="0047360A" w:rsidP="006B490F">
      <w:pPr>
        <w:rPr>
          <w:sz w:val="20"/>
        </w:rPr>
      </w:pPr>
    </w:p>
    <w:sectPr w:rsidR="0047360A" w:rsidRPr="00292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7503F" w14:textId="77777777" w:rsidR="003F404F" w:rsidRDefault="003F404F" w:rsidP="00171188">
      <w:r>
        <w:separator/>
      </w:r>
    </w:p>
  </w:endnote>
  <w:endnote w:type="continuationSeparator" w:id="0">
    <w:p w14:paraId="3607BC47" w14:textId="77777777" w:rsidR="003F404F" w:rsidRDefault="003F404F" w:rsidP="00171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2EF33" w14:textId="77777777" w:rsidR="003F404F" w:rsidRDefault="003F404F" w:rsidP="00171188">
      <w:r>
        <w:separator/>
      </w:r>
    </w:p>
  </w:footnote>
  <w:footnote w:type="continuationSeparator" w:id="0">
    <w:p w14:paraId="1A77E1D0" w14:textId="77777777" w:rsidR="003F404F" w:rsidRDefault="003F404F" w:rsidP="00171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862"/>
    <w:rsid w:val="000A370A"/>
    <w:rsid w:val="000E38AE"/>
    <w:rsid w:val="000F32F1"/>
    <w:rsid w:val="0010249A"/>
    <w:rsid w:val="00171188"/>
    <w:rsid w:val="00173972"/>
    <w:rsid w:val="00187A7D"/>
    <w:rsid w:val="001938E5"/>
    <w:rsid w:val="001E5043"/>
    <w:rsid w:val="001E5A44"/>
    <w:rsid w:val="00213E75"/>
    <w:rsid w:val="002245D6"/>
    <w:rsid w:val="002744CD"/>
    <w:rsid w:val="0028531A"/>
    <w:rsid w:val="002928D7"/>
    <w:rsid w:val="00292CA7"/>
    <w:rsid w:val="002B4301"/>
    <w:rsid w:val="002E6E7D"/>
    <w:rsid w:val="002F7275"/>
    <w:rsid w:val="00303864"/>
    <w:rsid w:val="00340730"/>
    <w:rsid w:val="00345B48"/>
    <w:rsid w:val="00351ED8"/>
    <w:rsid w:val="003750F5"/>
    <w:rsid w:val="00390C49"/>
    <w:rsid w:val="003B0B58"/>
    <w:rsid w:val="003B2A09"/>
    <w:rsid w:val="003E74A8"/>
    <w:rsid w:val="003F404F"/>
    <w:rsid w:val="004007EE"/>
    <w:rsid w:val="00407889"/>
    <w:rsid w:val="0042372D"/>
    <w:rsid w:val="00442767"/>
    <w:rsid w:val="0044409F"/>
    <w:rsid w:val="00463002"/>
    <w:rsid w:val="004725D7"/>
    <w:rsid w:val="0047360A"/>
    <w:rsid w:val="004951AC"/>
    <w:rsid w:val="004A6BEE"/>
    <w:rsid w:val="005102CF"/>
    <w:rsid w:val="00515A7E"/>
    <w:rsid w:val="00531F23"/>
    <w:rsid w:val="005822DF"/>
    <w:rsid w:val="005A6047"/>
    <w:rsid w:val="005E239F"/>
    <w:rsid w:val="005F1623"/>
    <w:rsid w:val="00622BF9"/>
    <w:rsid w:val="0065280A"/>
    <w:rsid w:val="006623D0"/>
    <w:rsid w:val="0066383B"/>
    <w:rsid w:val="0067182B"/>
    <w:rsid w:val="006B06A9"/>
    <w:rsid w:val="006B2052"/>
    <w:rsid w:val="006B490F"/>
    <w:rsid w:val="006C5B48"/>
    <w:rsid w:val="006D1527"/>
    <w:rsid w:val="00702230"/>
    <w:rsid w:val="00720881"/>
    <w:rsid w:val="00725BA4"/>
    <w:rsid w:val="00727342"/>
    <w:rsid w:val="00735B2E"/>
    <w:rsid w:val="00744A40"/>
    <w:rsid w:val="0075188F"/>
    <w:rsid w:val="00767BE0"/>
    <w:rsid w:val="00770635"/>
    <w:rsid w:val="00777B9B"/>
    <w:rsid w:val="0080540D"/>
    <w:rsid w:val="0082422C"/>
    <w:rsid w:val="00841DCC"/>
    <w:rsid w:val="008610B8"/>
    <w:rsid w:val="00875EE5"/>
    <w:rsid w:val="008B1471"/>
    <w:rsid w:val="008C06C3"/>
    <w:rsid w:val="008C6042"/>
    <w:rsid w:val="008E165C"/>
    <w:rsid w:val="008E45CA"/>
    <w:rsid w:val="0090145C"/>
    <w:rsid w:val="00915248"/>
    <w:rsid w:val="00955DEC"/>
    <w:rsid w:val="00970D38"/>
    <w:rsid w:val="009833CA"/>
    <w:rsid w:val="00991086"/>
    <w:rsid w:val="00A04B7F"/>
    <w:rsid w:val="00A33BB8"/>
    <w:rsid w:val="00A36499"/>
    <w:rsid w:val="00A46931"/>
    <w:rsid w:val="00A56E2A"/>
    <w:rsid w:val="00A7597F"/>
    <w:rsid w:val="00A77D4B"/>
    <w:rsid w:val="00A800D4"/>
    <w:rsid w:val="00A82F2A"/>
    <w:rsid w:val="00A85094"/>
    <w:rsid w:val="00A96F31"/>
    <w:rsid w:val="00AE698C"/>
    <w:rsid w:val="00B15B3B"/>
    <w:rsid w:val="00B51EF5"/>
    <w:rsid w:val="00B622E0"/>
    <w:rsid w:val="00B77561"/>
    <w:rsid w:val="00B974C6"/>
    <w:rsid w:val="00BB0CDB"/>
    <w:rsid w:val="00BC0D9B"/>
    <w:rsid w:val="00BF7656"/>
    <w:rsid w:val="00C40323"/>
    <w:rsid w:val="00C61161"/>
    <w:rsid w:val="00C70A2B"/>
    <w:rsid w:val="00C74653"/>
    <w:rsid w:val="00C823C3"/>
    <w:rsid w:val="00C95BC7"/>
    <w:rsid w:val="00CA2216"/>
    <w:rsid w:val="00D1501B"/>
    <w:rsid w:val="00D8655E"/>
    <w:rsid w:val="00DA3FA7"/>
    <w:rsid w:val="00DE08DD"/>
    <w:rsid w:val="00E31BAA"/>
    <w:rsid w:val="00E47361"/>
    <w:rsid w:val="00E60271"/>
    <w:rsid w:val="00E628AC"/>
    <w:rsid w:val="00EA3FD7"/>
    <w:rsid w:val="00EE23DF"/>
    <w:rsid w:val="00F064DB"/>
    <w:rsid w:val="00F147B0"/>
    <w:rsid w:val="00F74862"/>
    <w:rsid w:val="00FF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269DD"/>
  <w15:chartTrackingRefBased/>
  <w15:docId w15:val="{38E880EB-3112-4825-BCC2-10BF173EB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18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1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7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4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家超</dc:creator>
  <cp:keywords/>
  <dc:description/>
  <cp:lastModifiedBy>家超 齐</cp:lastModifiedBy>
  <cp:revision>95</cp:revision>
  <dcterms:created xsi:type="dcterms:W3CDTF">2022-12-21T04:33:00Z</dcterms:created>
  <dcterms:modified xsi:type="dcterms:W3CDTF">2023-09-26T14:58:00Z</dcterms:modified>
</cp:coreProperties>
</file>